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187"/>
        <w:gridCol w:w="1408"/>
        <w:gridCol w:w="876"/>
        <w:gridCol w:w="876"/>
        <w:gridCol w:w="786"/>
        <w:gridCol w:w="815"/>
      </w:tblGrid>
      <w:tr w14:paraId="19DA2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26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D3BA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bial composi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of rumen fluid at the phylum level        %</w:t>
            </w:r>
          </w:p>
        </w:tc>
      </w:tr>
      <w:tr w14:paraId="0E0A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49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347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7912F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ADBE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7E5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</w:t>
            </w:r>
          </w:p>
        </w:tc>
        <w:tc>
          <w:tcPr>
            <w:tcW w:w="81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0D3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607FB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3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31E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BEE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640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25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927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5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AD2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100</w:t>
            </w:r>
          </w:p>
        </w:tc>
        <w:tc>
          <w:tcPr>
            <w:tcW w:w="78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925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7A590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6018E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E3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44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EC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9E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08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3371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15F0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</w:tr>
      <w:tr w14:paraId="1E4EC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E3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7E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EC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60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E7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1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1C3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8094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</w:tr>
      <w:tr w14:paraId="65CA7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92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d__Bacte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13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B2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0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BB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20A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750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</w:tr>
      <w:tr w14:paraId="1E57D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CC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A1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30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DA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5A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2B8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4511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4939E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8D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1A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31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72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a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EE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24A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BAC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  <w:tr w14:paraId="1BF67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029D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35084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FDBC6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1A018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05053B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E55AC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61DE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7B986508"/>
    <w:p w14:paraId="59005D2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3YTY5MGIzNTA1M2I0ODQ5YTU4NWUyZTViYTc0YWEifQ=="/>
  </w:docVars>
  <w:rsids>
    <w:rsidRoot w:val="4D8547DA"/>
    <w:rsid w:val="003D5583"/>
    <w:rsid w:val="007C2CDB"/>
    <w:rsid w:val="1F8F105B"/>
    <w:rsid w:val="43B33289"/>
    <w:rsid w:val="455422D8"/>
    <w:rsid w:val="4D8547DA"/>
    <w:rsid w:val="51A45CFD"/>
    <w:rsid w:val="633B5253"/>
    <w:rsid w:val="6B47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customStyle="1" w:styleId="6">
    <w:name w:val="font51"/>
    <w:basedOn w:val="5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5</Characters>
  <Lines>0</Lines>
  <Paragraphs>0</Paragraphs>
  <TotalTime>104</TotalTime>
  <ScaleCrop>false</ScaleCrop>
  <LinksUpToDate>false</LinksUpToDate>
  <CharactersWithSpaces>3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1:35:00Z</dcterms:created>
  <dc:creator>牛玉杰</dc:creator>
  <cp:lastModifiedBy>牛玉杰</cp:lastModifiedBy>
  <dcterms:modified xsi:type="dcterms:W3CDTF">2025-07-13T04:4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16C9B9FEFBA4772AE41AB353F769317_13</vt:lpwstr>
  </property>
  <property fmtid="{D5CDD505-2E9C-101B-9397-08002B2CF9AE}" pid="4" name="KSOTemplateDocerSaveRecord">
    <vt:lpwstr>eyJoZGlkIjoiMWM3YTY5MGIzNTA1M2I0ODQ5YTU4NWUyZTViYTc0YWEiLCJ1c2VySWQiOiIyNDA3NDMyNTIifQ==</vt:lpwstr>
  </property>
</Properties>
</file>